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990" w:type="dxa"/>
        <w:tblInd w:w="-28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4"/>
        <w:gridCol w:w="830"/>
        <w:gridCol w:w="112"/>
        <w:gridCol w:w="325"/>
        <w:gridCol w:w="410"/>
        <w:gridCol w:w="278"/>
        <w:gridCol w:w="1140"/>
        <w:gridCol w:w="312"/>
        <w:gridCol w:w="69"/>
        <w:gridCol w:w="161"/>
        <w:gridCol w:w="441"/>
        <w:gridCol w:w="439"/>
        <w:gridCol w:w="127"/>
        <w:gridCol w:w="875"/>
        <w:gridCol w:w="17"/>
        <w:gridCol w:w="261"/>
        <w:gridCol w:w="279"/>
        <w:gridCol w:w="880"/>
        <w:gridCol w:w="396"/>
        <w:gridCol w:w="433"/>
        <w:gridCol w:w="984"/>
        <w:gridCol w:w="421"/>
        <w:gridCol w:w="997"/>
        <w:gridCol w:w="277"/>
        <w:gridCol w:w="1140"/>
        <w:gridCol w:w="428"/>
        <w:gridCol w:w="990"/>
        <w:gridCol w:w="423"/>
        <w:gridCol w:w="852"/>
        <w:gridCol w:w="396"/>
        <w:gridCol w:w="7"/>
        <w:gridCol w:w="417"/>
        <w:gridCol w:w="1814"/>
        <w:gridCol w:w="7"/>
        <w:gridCol w:w="417"/>
        <w:gridCol w:w="876"/>
        <w:gridCol w:w="7"/>
        <w:gridCol w:w="448"/>
      </w:tblGrid>
      <w:tr w:rsidR="00EA020E" w:rsidRPr="00EA020E" w:rsidTr="003C4C14">
        <w:trPr>
          <w:gridAfter w:val="2"/>
          <w:wAfter w:w="455" w:type="dxa"/>
          <w:trHeight w:val="443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426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Joanna Briggs Institute Critical Appraisal Checklist for Analytical Cross-Sectional Studies</w:t>
            </w:r>
          </w:p>
        </w:tc>
        <w:tc>
          <w:tcPr>
            <w:tcW w:w="2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A020E" w:rsidTr="003C4C14">
        <w:trPr>
          <w:gridAfter w:val="1"/>
          <w:wAfter w:w="448" w:type="dxa"/>
          <w:trHeight w:val="9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7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5E2AA4" w:rsidTr="003C4C14">
        <w:trPr>
          <w:gridAfter w:val="9"/>
          <w:wAfter w:w="4389" w:type="dxa"/>
          <w:trHeight w:val="79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ere the criteria for inclusion in the sample clearly defined?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ere the study subjects and the setting described in detail?</w:t>
            </w:r>
          </w:p>
        </w:tc>
        <w:tc>
          <w:tcPr>
            <w:tcW w:w="128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as the exposure measured in a valid and reliable way?</w:t>
            </w:r>
          </w:p>
        </w:tc>
        <w:tc>
          <w:tcPr>
            <w:tcW w:w="155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ere objective, standard criteria used for measurement of the condition?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ere confounding factors identified?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ere strategies to deal with confounding factors stated?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ere the outcomes measured in a valid and reliable way?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Was appropriate statistical analysis used?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Overall Score</w:t>
            </w:r>
          </w:p>
        </w:tc>
      </w:tr>
      <w:tr w:rsidR="00EA020E" w:rsidRPr="005E2AA4" w:rsidTr="003C4C14">
        <w:trPr>
          <w:gridAfter w:val="9"/>
          <w:wAfter w:w="4389" w:type="dxa"/>
          <w:trHeight w:val="245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Koistinen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30</w:t>
            </w:r>
            <w:r w:rsidRPr="000A467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EA020E" w:rsidRPr="005E2AA4" w:rsidTr="003C4C14">
        <w:trPr>
          <w:gridAfter w:val="9"/>
          <w:wAfter w:w="4389" w:type="dxa"/>
          <w:trHeight w:val="23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Myers-Wright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29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A020E" w:rsidRPr="005E2AA4" w:rsidTr="003C4C14">
        <w:trPr>
          <w:gridAfter w:val="9"/>
          <w:wAfter w:w="4389" w:type="dxa"/>
          <w:trHeight w:val="260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Wiener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8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A020E" w:rsidRPr="005E2AA4" w:rsidTr="003C4C14">
        <w:trPr>
          <w:gridAfter w:val="9"/>
          <w:wAfter w:w="4389" w:type="dxa"/>
          <w:trHeight w:val="24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Jensen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2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A020E" w:rsidRPr="005E2AA4" w:rsidTr="003C4C14">
        <w:trPr>
          <w:gridAfter w:val="9"/>
          <w:wAfter w:w="4389" w:type="dxa"/>
          <w:trHeight w:val="260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hia-Hui Chen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6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A020E" w:rsidRPr="005E2AA4" w:rsidTr="003C4C14">
        <w:trPr>
          <w:gridAfter w:val="9"/>
          <w:wAfter w:w="4389" w:type="dxa"/>
          <w:trHeight w:val="24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lade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31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EA020E" w:rsidRPr="005E2AA4" w:rsidTr="003C4C14">
        <w:trPr>
          <w:gridAfter w:val="9"/>
          <w:wAfter w:w="4389" w:type="dxa"/>
          <w:trHeight w:val="23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Locker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7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EA020E" w:rsidRPr="005E2AA4" w:rsidTr="003C4C14">
        <w:trPr>
          <w:gridAfter w:val="9"/>
          <w:wAfter w:w="4389" w:type="dxa"/>
          <w:trHeight w:val="218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Fedele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4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431E9"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EA020E" w:rsidRPr="005E2AA4" w:rsidTr="003C4C14">
        <w:trPr>
          <w:gridAfter w:val="9"/>
          <w:wAfter w:w="4389" w:type="dxa"/>
          <w:trHeight w:val="218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ush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5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EA020E" w:rsidRPr="005E2AA4" w:rsidTr="003C4C14">
        <w:trPr>
          <w:gridAfter w:val="9"/>
          <w:wAfter w:w="4389" w:type="dxa"/>
          <w:trHeight w:val="6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Hoad-Reddick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32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  <w:r w:rsidRPr="00C112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EA020E" w:rsidRPr="005E2AA4" w:rsidTr="003C4C14">
        <w:trPr>
          <w:gridAfter w:val="9"/>
          <w:wAfter w:w="4389" w:type="dxa"/>
          <w:trHeight w:val="24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3231B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rake et al. [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23</w:t>
            </w:r>
            <w:r w:rsidRPr="003231BD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4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ind w:right="67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  <w:r w:rsidRPr="00C112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A020E" w:rsidRPr="005E2AA4" w:rsidTr="003C4C14">
        <w:trPr>
          <w:gridAfter w:val="1"/>
          <w:wAfter w:w="448" w:type="dxa"/>
          <w:trHeight w:val="23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7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A020E" w:rsidRPr="00EF755A" w:rsidTr="003C4C14">
        <w:trPr>
          <w:trHeight w:val="190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7785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:rsidR="00EA020E" w:rsidRPr="000A467D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 xml:space="preserve">*  Points were given when answer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"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"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 xml:space="preserve"> 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 xml:space="preserve">For the answer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"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"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"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uncle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>"</w:t>
            </w:r>
            <w:r w:rsidRPr="000A467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lang w:val="en-US"/>
              </w:rPr>
              <w:t xml:space="preserve"> no points were given.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25"/>
          <w:wAfter w:w="14042" w:type="dxa"/>
          <w:trHeight w:val="190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20"/>
          <w:wAfter w:w="11730" w:type="dxa"/>
          <w:trHeight w:val="17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1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25"/>
          <w:wAfter w:w="14042" w:type="dxa"/>
          <w:trHeight w:val="135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36"/>
          <w:wAfter w:w="17856" w:type="dxa"/>
          <w:trHeight w:val="16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216243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</w:tr>
      <w:tr w:rsidR="00EA020E" w:rsidRPr="00EF755A" w:rsidTr="003C4C14">
        <w:trPr>
          <w:gridAfter w:val="23"/>
          <w:wAfter w:w="13150" w:type="dxa"/>
          <w:trHeight w:val="16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23"/>
          <w:wAfter w:w="13150" w:type="dxa"/>
          <w:trHeight w:val="16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23"/>
          <w:wAfter w:w="13150" w:type="dxa"/>
          <w:trHeight w:val="148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4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EA020E" w:rsidRPr="00EF755A" w:rsidTr="003C4C14">
        <w:trPr>
          <w:gridAfter w:val="20"/>
          <w:wAfter w:w="11730" w:type="dxa"/>
          <w:trHeight w:val="300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1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020E" w:rsidRPr="005E2AA4" w:rsidRDefault="00EA020E" w:rsidP="003C4C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</w:tbl>
    <w:p w:rsidR="002C6AF3" w:rsidRPr="00EA020E" w:rsidRDefault="00EA020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E497D0" wp14:editId="4FA0B278">
                <wp:simplePos x="0" y="0"/>
                <wp:positionH relativeFrom="column">
                  <wp:posOffset>-35560</wp:posOffset>
                </wp:positionH>
                <wp:positionV relativeFrom="paragraph">
                  <wp:posOffset>-4338955</wp:posOffset>
                </wp:positionV>
                <wp:extent cx="3988340" cy="311285"/>
                <wp:effectExtent l="0" t="0" r="0" b="6350"/>
                <wp:wrapNone/>
                <wp:docPr id="20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8340" cy="311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A020E" w:rsidRDefault="00EA020E" w:rsidP="00EA020E">
                            <w:r w:rsidRPr="00F535CF">
                              <w:rPr>
                                <w:b/>
                                <w:bCs/>
                              </w:rPr>
                              <w:t>Appendix 2.</w:t>
                            </w:r>
                            <w:r>
                              <w:t xml:space="preserve"> Quality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E497D0" id="_x0000_t202" coordsize="21600,21600" o:spt="202" path="m,l,21600r21600,l21600,xe">
                <v:stroke joinstyle="miter"/>
                <v:path gradientshapeok="t" o:connecttype="rect"/>
              </v:shapetype>
              <v:shape id="Tekstvak 20" o:spid="_x0000_s1026" type="#_x0000_t202" style="position:absolute;margin-left:-2.8pt;margin-top:-341.65pt;width:314.05pt;height:2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" fillcolor="white [3201]" stroked="f" strokeweight=".5pt">
                <v:textbox>
                  <w:txbxContent>
                    <w:p w:rsidR="00EA020E" w:rsidRDefault="00EA020E" w:rsidP="00EA020E">
                      <w:r w:rsidRPr="00F535CF">
                        <w:rPr>
                          <w:b/>
                          <w:bCs/>
                        </w:rPr>
                        <w:t>Appendix 2.</w:t>
                      </w:r>
                      <w:r>
                        <w:t xml:space="preserve"> Quality assess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C6AF3" w:rsidRPr="00EA020E" w:rsidSect="00EA0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0E"/>
    <w:rsid w:val="002C6AF3"/>
    <w:rsid w:val="008245C9"/>
    <w:rsid w:val="00EA020E"/>
    <w:rsid w:val="00EE1678"/>
    <w:rsid w:val="00F2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7FFB3"/>
  <w15:chartTrackingRefBased/>
  <w15:docId w15:val="{0C2EDDE8-F9AE-BF40-A296-DD6A77DA1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20E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s de Jong</dc:creator>
  <cp:keywords/>
  <dc:description/>
  <cp:lastModifiedBy>Mees de Jong</cp:lastModifiedBy>
  <cp:revision>1</cp:revision>
  <dcterms:created xsi:type="dcterms:W3CDTF">2023-07-28T14:00:00Z</dcterms:created>
  <dcterms:modified xsi:type="dcterms:W3CDTF">2023-07-28T14:00:00Z</dcterms:modified>
</cp:coreProperties>
</file>